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BE378" w14:textId="77777777" w:rsidR="00D0258F" w:rsidRDefault="00D0258F" w:rsidP="0039350E">
      <w:pPr>
        <w:rPr>
          <w:bCs/>
          <w:color w:val="000000" w:themeColor="text1"/>
          <w:lang w:val="en-GB"/>
        </w:rPr>
      </w:pPr>
      <w:r>
        <w:rPr>
          <w:rFonts w:eastAsia="Times New Roman"/>
          <w:b/>
          <w:bCs/>
          <w:color w:val="000000"/>
          <w:lang w:val="en-GB"/>
        </w:rPr>
        <w:t xml:space="preserve">Table S2. </w:t>
      </w:r>
      <w:r w:rsidRPr="00956E90">
        <w:rPr>
          <w:rFonts w:eastAsia="Times New Roman"/>
          <w:b/>
          <w:bCs/>
          <w:color w:val="000000"/>
          <w:lang w:val="en-GB"/>
        </w:rPr>
        <w:t>Species of velvet ants</w:t>
      </w:r>
      <w:r>
        <w:rPr>
          <w:rFonts w:eastAsia="Times New Roman"/>
          <w:b/>
          <w:bCs/>
          <w:color w:val="000000"/>
          <w:lang w:val="en-GB"/>
        </w:rPr>
        <w:t xml:space="preserve">. </w:t>
      </w:r>
      <w:r w:rsidRPr="00780E99">
        <w:rPr>
          <w:b/>
          <w:bCs/>
          <w:color w:val="000000" w:themeColor="text1"/>
          <w:lang w:val="en-GB"/>
        </w:rPr>
        <w:t>S</w:t>
      </w:r>
      <w:r w:rsidRPr="00780E99">
        <w:rPr>
          <w:bCs/>
          <w:color w:val="000000" w:themeColor="text1"/>
          <w:lang w:val="en-GB"/>
        </w:rPr>
        <w:t xml:space="preserve">pecies of velvet ants captured during 12 months </w:t>
      </w:r>
      <w:r w:rsidRPr="00780E99">
        <w:rPr>
          <w:color w:val="000000" w:themeColor="text1"/>
          <w:lang w:val="en-GB"/>
        </w:rPr>
        <w:t>with 25 Y-shaped pitfall traps with drift fences,</w:t>
      </w:r>
      <w:r w:rsidRPr="00780E99">
        <w:rPr>
          <w:bCs/>
          <w:color w:val="000000" w:themeColor="text1"/>
          <w:lang w:val="en-GB"/>
        </w:rPr>
        <w:t xml:space="preserve"> al</w:t>
      </w:r>
      <w:bookmarkStart w:id="0" w:name="_GoBack"/>
      <w:bookmarkEnd w:id="0"/>
      <w:r w:rsidRPr="00780E99">
        <w:rPr>
          <w:bCs/>
          <w:color w:val="000000" w:themeColor="text1"/>
          <w:lang w:val="en-GB"/>
        </w:rPr>
        <w:t xml:space="preserve">ong a cerrado </w:t>
      </w:r>
      <w:r w:rsidRPr="00780E99">
        <w:rPr>
          <w:bCs/>
          <w:i/>
          <w:color w:val="000000" w:themeColor="text1"/>
          <w:lang w:val="en-GB"/>
        </w:rPr>
        <w:t>sensu stricto</w:t>
      </w:r>
      <w:r w:rsidRPr="00780E99">
        <w:rPr>
          <w:bCs/>
          <w:color w:val="000000" w:themeColor="text1"/>
          <w:lang w:val="en-GB"/>
        </w:rPr>
        <w:t xml:space="preserve"> – cerradão environmental gradient at Parque Municipal Mário Viana, Nova Xavantina, Mato Grosso, Brazil.</w:t>
      </w:r>
    </w:p>
    <w:p w14:paraId="0BE240E6" w14:textId="77777777" w:rsidR="00D0258F" w:rsidRPr="007A4A71" w:rsidRDefault="00D0258F" w:rsidP="0039350E">
      <w:pPr>
        <w:tabs>
          <w:tab w:val="left" w:pos="6528"/>
          <w:tab w:val="left" w:pos="10362"/>
        </w:tabs>
        <w:rPr>
          <w:rFonts w:eastAsia="Times New Roman"/>
          <w:bCs/>
          <w:color w:val="000000"/>
          <w:lang w:val="en-GB"/>
        </w:rPr>
      </w:pP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9010"/>
      </w:tblGrid>
      <w:tr w:rsidR="00D0258F" w:rsidRPr="00A46CD3" w14:paraId="1865CFDE" w14:textId="77777777" w:rsidTr="001A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1E063EB" w14:textId="77777777" w:rsidR="00D0258F" w:rsidRPr="00A46CD3" w:rsidRDefault="00D0258F" w:rsidP="0039350E">
            <w:pPr>
              <w:rPr>
                <w:rFonts w:eastAsia="Times New Roman"/>
                <w:bCs w:val="0"/>
                <w:color w:val="000000"/>
              </w:rPr>
            </w:pPr>
            <w:r w:rsidRPr="00A46CD3">
              <w:rPr>
                <w:rFonts w:eastAsia="Times New Roman"/>
                <w:bCs w:val="0"/>
                <w:color w:val="000000"/>
                <w:lang w:val="en-GB"/>
              </w:rPr>
              <w:t>Species</w:t>
            </w:r>
          </w:p>
        </w:tc>
      </w:tr>
      <w:tr w:rsidR="00D0258F" w:rsidRPr="00A46CD3" w14:paraId="1173E680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4E4328C" w14:textId="77777777" w:rsidR="00D0258F" w:rsidRPr="00A46CD3" w:rsidRDefault="00D0258F" w:rsidP="0039350E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A46CD3">
              <w:rPr>
                <w:rFonts w:eastAsia="Times New Roman"/>
                <w:b w:val="0"/>
                <w:bCs w:val="0"/>
                <w:color w:val="000000"/>
                <w:lang w:val="en-GB"/>
              </w:rPr>
              <w:t>Subfamily Mutillinae</w:t>
            </w:r>
          </w:p>
        </w:tc>
      </w:tr>
      <w:tr w:rsidR="00D0258F" w:rsidRPr="00A46CD3" w14:paraId="10A713BC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65E7479" w14:textId="77777777" w:rsidR="00D0258F" w:rsidRPr="00A46CD3" w:rsidRDefault="00D0258F" w:rsidP="0039350E">
            <w:pPr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Tribe Ephutini</w:t>
            </w:r>
          </w:p>
        </w:tc>
      </w:tr>
      <w:tr w:rsidR="00D0258F" w:rsidRPr="00A46CD3" w14:paraId="267187A7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4ACDB9A" w14:textId="77777777" w:rsidR="00D0258F" w:rsidRPr="00A46CD3" w:rsidRDefault="00D0258F" w:rsidP="0039350E">
            <w:pPr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</w:rPr>
              <w:tab/>
            </w:r>
            <w:r>
              <w:rPr>
                <w:rFonts w:eastAsia="Times New Roman"/>
                <w:b w:val="0"/>
                <w:color w:val="000000"/>
              </w:rPr>
              <w:tab/>
            </w:r>
            <w:r w:rsidRPr="00A46CD3">
              <w:rPr>
                <w:rFonts w:eastAsia="Times New Roman"/>
                <w:b w:val="0"/>
                <w:color w:val="000000"/>
              </w:rPr>
              <w:t>Subtribe Ephutina</w:t>
            </w:r>
          </w:p>
        </w:tc>
      </w:tr>
      <w:tr w:rsidR="00D0258F" w:rsidRPr="00A46CD3" w14:paraId="4AE8E5D6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C6DC9F0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2</w:t>
            </w:r>
          </w:p>
        </w:tc>
      </w:tr>
      <w:tr w:rsidR="00D0258F" w:rsidRPr="00A46CD3" w14:paraId="42EFCA0B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3C62113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5</w:t>
            </w:r>
          </w:p>
        </w:tc>
      </w:tr>
      <w:tr w:rsidR="00D0258F" w:rsidRPr="00A46CD3" w14:paraId="6011FEAD" w14:textId="77777777" w:rsidTr="001A46C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426D04E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6</w:t>
            </w:r>
          </w:p>
        </w:tc>
      </w:tr>
      <w:tr w:rsidR="00D0258F" w:rsidRPr="00A46CD3" w14:paraId="72FF8554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D64117C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7</w:t>
            </w:r>
          </w:p>
        </w:tc>
      </w:tr>
      <w:tr w:rsidR="00D0258F" w:rsidRPr="00A46CD3" w14:paraId="6B2F0816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FAAEC10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8</w:t>
            </w:r>
          </w:p>
        </w:tc>
      </w:tr>
      <w:tr w:rsidR="00D0258F" w:rsidRPr="00A46CD3" w14:paraId="33C417D9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65631E0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9</w:t>
            </w:r>
          </w:p>
        </w:tc>
      </w:tr>
      <w:tr w:rsidR="00D0258F" w:rsidRPr="00A46CD3" w14:paraId="459B9A4A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4D39F86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11</w:t>
            </w:r>
          </w:p>
        </w:tc>
      </w:tr>
      <w:tr w:rsidR="00D0258F" w:rsidRPr="00A46CD3" w14:paraId="7118E531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D7AF513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12</w:t>
            </w:r>
          </w:p>
        </w:tc>
      </w:tr>
      <w:tr w:rsidR="00D0258F" w:rsidRPr="00A46CD3" w14:paraId="7D3AD2D5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31D7C6A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14</w:t>
            </w:r>
          </w:p>
        </w:tc>
      </w:tr>
      <w:tr w:rsidR="00D0258F" w:rsidRPr="00A46CD3" w14:paraId="14CE7899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4B73DE6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15</w:t>
            </w:r>
          </w:p>
        </w:tc>
      </w:tr>
      <w:tr w:rsidR="00D0258F" w:rsidRPr="00A46CD3" w14:paraId="101049CD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FF54977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16</w:t>
            </w:r>
          </w:p>
        </w:tc>
      </w:tr>
      <w:tr w:rsidR="00D0258F" w:rsidRPr="00A46CD3" w14:paraId="0830AD4D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BEC02B4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Ephu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18</w:t>
            </w:r>
          </w:p>
        </w:tc>
      </w:tr>
      <w:tr w:rsidR="00D0258F" w:rsidRPr="00A46CD3" w14:paraId="7FF60866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E752AC1" w14:textId="77777777" w:rsidR="00D0258F" w:rsidRPr="00A46CD3" w:rsidRDefault="00D0258F" w:rsidP="0039350E">
            <w:pPr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Tribe Mutillini</w:t>
            </w:r>
          </w:p>
        </w:tc>
      </w:tr>
      <w:tr w:rsidR="00D0258F" w:rsidRPr="00A46CD3" w14:paraId="3A926ACC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CAD2C8A" w14:textId="77777777" w:rsidR="00D0258F" w:rsidRPr="00A46CD3" w:rsidRDefault="00D0258F" w:rsidP="0039350E">
            <w:pPr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Subtribe Smicromyrmina</w:t>
            </w:r>
          </w:p>
        </w:tc>
      </w:tr>
      <w:tr w:rsidR="00D0258F" w:rsidRPr="00A46CD3" w14:paraId="15A9051E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E17E496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imull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1</w:t>
            </w:r>
          </w:p>
        </w:tc>
      </w:tr>
      <w:tr w:rsidR="00D0258F" w:rsidRPr="00A46CD3" w14:paraId="05909001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0361356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imull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2</w:t>
            </w:r>
          </w:p>
        </w:tc>
      </w:tr>
      <w:tr w:rsidR="00D0258F" w:rsidRPr="00A46CD3" w14:paraId="607D07AA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5F12DF7" w14:textId="77777777" w:rsidR="00D0258F" w:rsidRPr="00A46CD3" w:rsidRDefault="00D0258F" w:rsidP="0039350E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A46CD3">
              <w:rPr>
                <w:rFonts w:eastAsia="Times New Roman"/>
                <w:b w:val="0"/>
                <w:bCs w:val="0"/>
                <w:color w:val="000000"/>
                <w:lang w:val="en-GB"/>
              </w:rPr>
              <w:t>Subfamily Sphaeropthalminae</w:t>
            </w:r>
          </w:p>
        </w:tc>
      </w:tr>
      <w:tr w:rsidR="00D0258F" w:rsidRPr="00A46CD3" w14:paraId="722D3FF3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79BE1AB" w14:textId="77777777" w:rsidR="00D0258F" w:rsidRPr="00A46CD3" w:rsidRDefault="00D0258F" w:rsidP="0039350E">
            <w:pPr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Tribe Sphaeropthalmini</w:t>
            </w:r>
          </w:p>
        </w:tc>
      </w:tr>
      <w:tr w:rsidR="00D0258F" w:rsidRPr="00A46CD3" w14:paraId="5D73F50D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CFB3D85" w14:textId="77777777" w:rsidR="00D0258F" w:rsidRPr="00A46CD3" w:rsidRDefault="00D0258F" w:rsidP="0039350E">
            <w:pPr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Subtribe Pseudomethocina</w:t>
            </w:r>
          </w:p>
        </w:tc>
      </w:tr>
      <w:tr w:rsidR="00D0258F" w:rsidRPr="00A46CD3" w14:paraId="6A0CEF98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48CD67A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Callomutilla cruciger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Burmeister, 1854)</w:t>
            </w:r>
          </w:p>
        </w:tc>
      </w:tr>
      <w:tr w:rsidR="00D0258F" w:rsidRPr="00A46CD3" w14:paraId="63AF078A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D507BEE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Darditilla arax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Cresson, 1902)</w:t>
            </w:r>
          </w:p>
        </w:tc>
      </w:tr>
      <w:tr w:rsidR="00D0258F" w:rsidRPr="00A46CD3" w14:paraId="2A151D2F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CC12E2C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Darditill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1</w:t>
            </w:r>
          </w:p>
        </w:tc>
      </w:tr>
      <w:tr w:rsidR="00D0258F" w:rsidRPr="00A46CD3" w14:paraId="2935DC12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70D6DB1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 xml:space="preserve">Darditilla 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sp. 02</w:t>
            </w:r>
          </w:p>
        </w:tc>
      </w:tr>
      <w:tr w:rsidR="00D0258F" w:rsidRPr="00A46CD3" w14:paraId="7D48408F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2485DEE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 xml:space="preserve">Darditilla 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sp. 03</w:t>
            </w:r>
          </w:p>
        </w:tc>
      </w:tr>
      <w:tr w:rsidR="00D0258F" w:rsidRPr="00A46CD3" w14:paraId="075BC5EC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7E1AAA1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 xml:space="preserve">Darditilla 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sp. 04</w:t>
            </w:r>
          </w:p>
        </w:tc>
      </w:tr>
      <w:tr w:rsidR="00D0258F" w:rsidRPr="00A46CD3" w14:paraId="20C660D6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6C4A3A2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 xml:space="preserve">Darditilla 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sp. 05</w:t>
            </w:r>
          </w:p>
        </w:tc>
      </w:tr>
      <w:tr w:rsidR="00D0258F" w:rsidRPr="00A46CD3" w14:paraId="6FEA8A81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57DA331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 xml:space="preserve">Darditilla 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sp. 06</w:t>
            </w:r>
          </w:p>
        </w:tc>
      </w:tr>
      <w:tr w:rsidR="00D0258F" w:rsidRPr="00A46CD3" w14:paraId="3ED3A02A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3D072DF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Hoplocrates monach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Gerstaecker, 1874)</w:t>
            </w:r>
          </w:p>
        </w:tc>
      </w:tr>
      <w:tr w:rsidR="00D0258F" w:rsidRPr="00A46CD3" w14:paraId="3ADCB578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7B44C37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Hoplomutilla biplagia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Mickel, 1939</w:t>
            </w:r>
          </w:p>
        </w:tc>
      </w:tr>
      <w:tr w:rsidR="00D0258F" w:rsidRPr="00A46CD3" w14:paraId="3B9AE05A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02A8E1E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Hoplomutilla pollens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Kohl, 1882)</w:t>
            </w:r>
          </w:p>
        </w:tc>
      </w:tr>
      <w:tr w:rsidR="00D0258F" w:rsidRPr="00A46CD3" w14:paraId="1FEF1D43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F9DB32A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Hoplomutilla triumphans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Mickel, 1939</w:t>
            </w:r>
          </w:p>
        </w:tc>
      </w:tr>
      <w:tr w:rsidR="00D0258F" w:rsidRPr="00A46CD3" w14:paraId="155DBB28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342665D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Horcomutilla fronticornis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Burmeister, 1854)</w:t>
            </w:r>
          </w:p>
        </w:tc>
      </w:tr>
      <w:tr w:rsidR="00D0258F" w:rsidRPr="00A46CD3" w14:paraId="348ECB0C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7E197F1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Mickelia harpyi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Gerstaecker, 1874)</w:t>
            </w:r>
          </w:p>
        </w:tc>
      </w:tr>
      <w:tr w:rsidR="00D0258F" w:rsidRPr="00A46CD3" w14:paraId="40F3081B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51064AC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Pertyella mayri</w:t>
            </w:r>
          </w:p>
        </w:tc>
      </w:tr>
      <w:tr w:rsidR="00D0258F" w:rsidRPr="00A46CD3" w14:paraId="5481DC2D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68AC3AF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Pseudomethoca gounellei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André, 1906)</w:t>
            </w:r>
          </w:p>
        </w:tc>
      </w:tr>
      <w:tr w:rsidR="00D0258F" w:rsidRPr="00A46CD3" w14:paraId="38B944E0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4E88EC1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Pseudomethoc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5</w:t>
            </w:r>
          </w:p>
        </w:tc>
      </w:tr>
      <w:tr w:rsidR="00D0258F" w:rsidRPr="00A46CD3" w14:paraId="6A957D20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6941925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Pseudomethoc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6</w:t>
            </w:r>
          </w:p>
        </w:tc>
      </w:tr>
      <w:tr w:rsidR="00D0258F" w:rsidRPr="00A46CD3" w14:paraId="62A46F40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3EE28EB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lastRenderedPageBreak/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Pseudomethoc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7</w:t>
            </w:r>
          </w:p>
        </w:tc>
      </w:tr>
      <w:tr w:rsidR="00D0258F" w:rsidRPr="00A46CD3" w14:paraId="71701380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94CC6B6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allium festivum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Smith, 1855)</w:t>
            </w:r>
          </w:p>
        </w:tc>
      </w:tr>
      <w:tr w:rsidR="00D0258F" w:rsidRPr="00A46CD3" w14:paraId="3442FF26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3A8F81A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allium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4</w:t>
            </w:r>
          </w:p>
        </w:tc>
      </w:tr>
      <w:tr w:rsidR="00D0258F" w:rsidRPr="00A46CD3" w14:paraId="6E0E67E4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9431878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allium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5</w:t>
            </w:r>
          </w:p>
        </w:tc>
      </w:tr>
      <w:tr w:rsidR="00D0258F" w:rsidRPr="00A46CD3" w14:paraId="5EB050E1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9B48DCA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Vianatilla victur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Cresson, 1902)</w:t>
            </w:r>
          </w:p>
        </w:tc>
      </w:tr>
      <w:tr w:rsidR="00D0258F" w:rsidRPr="00A46CD3" w14:paraId="17FE5D58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D1BA10E" w14:textId="77777777" w:rsidR="00D0258F" w:rsidRPr="00A46CD3" w:rsidRDefault="00D0258F" w:rsidP="0039350E">
            <w:pPr>
              <w:rPr>
                <w:rFonts w:eastAsia="Times New Roman"/>
                <w:b w:val="0"/>
                <w:color w:val="000000"/>
              </w:rPr>
            </w:pPr>
            <w:r>
              <w:rPr>
                <w:rFonts w:eastAsia="Times New Roman"/>
                <w:b w:val="0"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Subtribe Sphaeropthalmina</w:t>
            </w:r>
          </w:p>
        </w:tc>
      </w:tr>
      <w:tr w:rsidR="00D0258F" w:rsidRPr="00A46CD3" w14:paraId="53D8D212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44FC8D8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Cephalomutilla viva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Cresson, 1902)</w:t>
            </w:r>
          </w:p>
        </w:tc>
      </w:tr>
      <w:tr w:rsidR="00D0258F" w:rsidRPr="00A46CD3" w14:paraId="566566AD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FFFE0F1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Lophomutilla vin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Fritz &amp; Pagliano, 1993</w:t>
            </w:r>
          </w:p>
        </w:tc>
      </w:tr>
      <w:tr w:rsidR="00D0258F" w:rsidRPr="00A46CD3" w14:paraId="04A36017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B20CE9F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Lophostigm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1</w:t>
            </w:r>
          </w:p>
        </w:tc>
      </w:tr>
      <w:tr w:rsidR="00D0258F" w:rsidRPr="00A46CD3" w14:paraId="35E5829D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AA9F9EC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 xml:space="preserve">Lophostigma 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>sp. 02</w:t>
            </w:r>
          </w:p>
        </w:tc>
      </w:tr>
      <w:tr w:rsidR="00D0258F" w:rsidRPr="00A46CD3" w14:paraId="1E36F086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0D09D7F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Protophotopsis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1</w:t>
            </w:r>
          </w:p>
        </w:tc>
      </w:tr>
      <w:tr w:rsidR="00D0258F" w:rsidRPr="00A46CD3" w14:paraId="2D4E3913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CB600EC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Protophotopsis sulcifrons</w:t>
            </w:r>
          </w:p>
        </w:tc>
      </w:tr>
      <w:tr w:rsidR="00D0258F" w:rsidRPr="00A46CD3" w14:paraId="1A72FC1C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CF0517D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Ptilomutill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1</w:t>
            </w:r>
          </w:p>
        </w:tc>
      </w:tr>
      <w:tr w:rsidR="00D0258F" w:rsidRPr="00A46CD3" w14:paraId="1DFCA618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83E6D87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Suareztilla centrolinea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André, 1906)</w:t>
            </w:r>
          </w:p>
        </w:tc>
      </w:tr>
      <w:tr w:rsidR="00D0258F" w:rsidRPr="00A46CD3" w14:paraId="469BE8B1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07C963A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andrei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Cresson, 1902)</w:t>
            </w:r>
          </w:p>
        </w:tc>
      </w:tr>
      <w:tr w:rsidR="00D0258F" w:rsidRPr="00A46CD3" w14:paraId="717CBF4B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63A9BED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bellicos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Cresson, 1902)</w:t>
            </w:r>
          </w:p>
        </w:tc>
      </w:tr>
      <w:tr w:rsidR="00D0258F" w:rsidRPr="00A46CD3" w14:paraId="3CD8DC99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9C3852C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bellifer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Cresson, 1902)</w:t>
            </w:r>
          </w:p>
        </w:tc>
      </w:tr>
      <w:tr w:rsidR="00D0258F" w:rsidRPr="00A46CD3" w14:paraId="4CE695EE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693BDD6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gausapa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Mickel, 1952</w:t>
            </w:r>
          </w:p>
        </w:tc>
      </w:tr>
      <w:tr w:rsidR="00D0258F" w:rsidRPr="00A46CD3" w14:paraId="77AFA8E4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512A779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geographic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Gerstaecker, 1874)</w:t>
            </w:r>
          </w:p>
        </w:tc>
      </w:tr>
      <w:tr w:rsidR="00D0258F" w:rsidRPr="00A46CD3" w14:paraId="7ACAB422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8EF2E29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indic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Mickel, 1952</w:t>
            </w:r>
          </w:p>
        </w:tc>
      </w:tr>
      <w:tr w:rsidR="00D0258F" w:rsidRPr="00A46CD3" w14:paraId="787BF181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D6D6301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integell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Cresson, 1902)</w:t>
            </w:r>
          </w:p>
        </w:tc>
      </w:tr>
      <w:tr w:rsidR="00D0258F" w:rsidRPr="00A46CD3" w14:paraId="2B8F992A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5ECE164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ir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Casal, 1969</w:t>
            </w:r>
          </w:p>
        </w:tc>
      </w:tr>
      <w:tr w:rsidR="00D0258F" w:rsidRPr="00A46CD3" w14:paraId="234BEFE4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EF39FF2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laid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Casal, 1969</w:t>
            </w:r>
          </w:p>
        </w:tc>
      </w:tr>
      <w:tr w:rsidR="00D0258F" w:rsidRPr="00A46CD3" w14:paraId="09E50F54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33EC3AA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maip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Casal, 1969</w:t>
            </w:r>
          </w:p>
        </w:tc>
      </w:tr>
      <w:tr w:rsidR="00D0258F" w:rsidRPr="00A46CD3" w14:paraId="443E63CD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389B054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moes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Mickel, 1964</w:t>
            </w:r>
          </w:p>
        </w:tc>
      </w:tr>
      <w:tr w:rsidR="00D0258F" w:rsidRPr="00A46CD3" w14:paraId="737D6A4A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8878EC8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ocellaris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Klug, 1821)</w:t>
            </w:r>
          </w:p>
        </w:tc>
      </w:tr>
      <w:tr w:rsidR="00D0258F" w:rsidRPr="00A46CD3" w14:paraId="61CC491D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D639EB5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parallel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Mickel, 1964</w:t>
            </w:r>
          </w:p>
        </w:tc>
      </w:tr>
      <w:tr w:rsidR="00D0258F" w:rsidRPr="00A46CD3" w14:paraId="11C2BC06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51DC2AF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sanct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Mickel, 1964</w:t>
            </w:r>
          </w:p>
        </w:tc>
      </w:tr>
      <w:tr w:rsidR="00D0258F" w:rsidRPr="00A46CD3" w14:paraId="6D2AFEF6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6B3DCD0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tristis</w:t>
            </w:r>
          </w:p>
        </w:tc>
      </w:tr>
      <w:tr w:rsidR="00D0258F" w:rsidRPr="00A46CD3" w14:paraId="57670007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58416AF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Traumatomutilla vivax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(Gerstaecker, 1854)</w:t>
            </w:r>
          </w:p>
        </w:tc>
      </w:tr>
      <w:tr w:rsidR="00D0258F" w:rsidRPr="00A46CD3" w14:paraId="2DE28478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578FF2F" w14:textId="77777777" w:rsidR="00D0258F" w:rsidRPr="00A46CD3" w:rsidRDefault="00D0258F" w:rsidP="0039350E">
            <w:pPr>
              <w:rPr>
                <w:rFonts w:eastAsia="Times New Roman"/>
                <w:b w:val="0"/>
                <w:i/>
                <w:iCs/>
                <w:color w:val="000000"/>
              </w:rPr>
            </w:pP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ab/>
            </w:r>
            <w:r w:rsidRPr="00A46CD3">
              <w:rPr>
                <w:rFonts w:eastAsia="Times New Roman"/>
                <w:b w:val="0"/>
                <w:i/>
                <w:iCs/>
                <w:color w:val="000000"/>
                <w:lang w:val="en-GB"/>
              </w:rPr>
              <w:t>Xystromutilla</w:t>
            </w:r>
            <w:r w:rsidRPr="00A46CD3">
              <w:rPr>
                <w:rFonts w:eastAsia="Times New Roman"/>
                <w:b w:val="0"/>
                <w:color w:val="000000"/>
                <w:lang w:val="en-GB"/>
              </w:rPr>
              <w:t xml:space="preserve"> sp. 01</w:t>
            </w:r>
          </w:p>
        </w:tc>
      </w:tr>
    </w:tbl>
    <w:p w14:paraId="6600B3A0" w14:textId="77777777" w:rsidR="0019606D" w:rsidRDefault="0039350E" w:rsidP="0039350E"/>
    <w:sectPr w:rsidR="0019606D" w:rsidSect="00933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58F"/>
    <w:rsid w:val="0000102E"/>
    <w:rsid w:val="00067552"/>
    <w:rsid w:val="000856F2"/>
    <w:rsid w:val="000B2177"/>
    <w:rsid w:val="000E1CF4"/>
    <w:rsid w:val="00120485"/>
    <w:rsid w:val="0012507E"/>
    <w:rsid w:val="00131E7B"/>
    <w:rsid w:val="00133498"/>
    <w:rsid w:val="00183D8D"/>
    <w:rsid w:val="001E3234"/>
    <w:rsid w:val="001E52CA"/>
    <w:rsid w:val="0020252E"/>
    <w:rsid w:val="002202B2"/>
    <w:rsid w:val="00225FC3"/>
    <w:rsid w:val="0029386A"/>
    <w:rsid w:val="00355929"/>
    <w:rsid w:val="0039350E"/>
    <w:rsid w:val="00454D14"/>
    <w:rsid w:val="00480B9C"/>
    <w:rsid w:val="00502CA5"/>
    <w:rsid w:val="0051167A"/>
    <w:rsid w:val="0055144D"/>
    <w:rsid w:val="00552B52"/>
    <w:rsid w:val="00613389"/>
    <w:rsid w:val="00637A33"/>
    <w:rsid w:val="006F3AC8"/>
    <w:rsid w:val="007A5E49"/>
    <w:rsid w:val="007A6F53"/>
    <w:rsid w:val="008123B0"/>
    <w:rsid w:val="00815DEF"/>
    <w:rsid w:val="00890083"/>
    <w:rsid w:val="008A27A3"/>
    <w:rsid w:val="008C48B0"/>
    <w:rsid w:val="00904999"/>
    <w:rsid w:val="009336C1"/>
    <w:rsid w:val="00A01B00"/>
    <w:rsid w:val="00A26111"/>
    <w:rsid w:val="00A34142"/>
    <w:rsid w:val="00A416AD"/>
    <w:rsid w:val="00A707FC"/>
    <w:rsid w:val="00AA0305"/>
    <w:rsid w:val="00AB7B54"/>
    <w:rsid w:val="00AE7F6E"/>
    <w:rsid w:val="00B12173"/>
    <w:rsid w:val="00BA2EED"/>
    <w:rsid w:val="00BC72CE"/>
    <w:rsid w:val="00BD5948"/>
    <w:rsid w:val="00C000F5"/>
    <w:rsid w:val="00C63482"/>
    <w:rsid w:val="00C8099D"/>
    <w:rsid w:val="00CC4A0E"/>
    <w:rsid w:val="00CC4E01"/>
    <w:rsid w:val="00CE50E8"/>
    <w:rsid w:val="00D0258F"/>
    <w:rsid w:val="00D36CDF"/>
    <w:rsid w:val="00DA1FF6"/>
    <w:rsid w:val="00E04B17"/>
    <w:rsid w:val="00E50563"/>
    <w:rsid w:val="00ED52F5"/>
    <w:rsid w:val="00EF4E87"/>
    <w:rsid w:val="00F54B82"/>
    <w:rsid w:val="00F8572C"/>
    <w:rsid w:val="00F902F1"/>
    <w:rsid w:val="00F9521D"/>
    <w:rsid w:val="00FB1A94"/>
    <w:rsid w:val="00FB4465"/>
    <w:rsid w:val="00FC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021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258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D0258F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5</Characters>
  <Application>Microsoft Macintosh Word</Application>
  <DocSecurity>0</DocSecurity>
  <Lines>17</Lines>
  <Paragraphs>4</Paragraphs>
  <ScaleCrop>false</ScaleCrop>
  <LinksUpToDate>false</LinksUpToDate>
  <CharactersWithSpaces>2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, Guarino</dc:creator>
  <cp:keywords/>
  <dc:description/>
  <cp:lastModifiedBy>Colli, Guarino</cp:lastModifiedBy>
  <cp:revision>2</cp:revision>
  <dcterms:created xsi:type="dcterms:W3CDTF">2017-03-20T22:16:00Z</dcterms:created>
  <dcterms:modified xsi:type="dcterms:W3CDTF">2017-03-20T22:18:00Z</dcterms:modified>
</cp:coreProperties>
</file>